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Ubuntu Mono;Consolas" w:hAnsi="Ubuntu Mono;Consolas" w:cs="Ubuntu Mono;Consolas"/>
          <w:sz w:val="26"/>
        </w:rPr>
      </w:pPr>
      <w:r>
        <w:rPr>
          <w:rFonts w:cs="Ubuntu Mono;Consolas" w:ascii="Ubuntu Mono;Consolas" w:hAnsi="Ubuntu Mono;Consolas"/>
          <w:sz w:val="26"/>
        </w:rPr>
      </w:r>
    </w:p>
    <w:tbl>
      <w:tblPr>
        <w:tblW w:w="1414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13"/>
        <w:gridCol w:w="2520"/>
        <w:gridCol w:w="4497"/>
        <w:gridCol w:w="3788"/>
        <w:gridCol w:w="2230"/>
      </w:tblGrid>
      <w:tr>
        <w:trPr>
          <w:trHeight w:val="267" w:hRule="atLeast"/>
        </w:trPr>
        <w:tc>
          <w:tcPr>
            <w:tcW w:w="111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L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an </w:t>
            </w:r>
          </w:p>
        </w:tc>
        <w:tc>
          <w:tcPr>
            <w:tcW w:w="44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nce</w:t>
            </w:r>
          </w:p>
        </w:tc>
        <w:tc>
          <w:tcPr>
            <w:tcW w:w="378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l</w:t>
            </w:r>
          </w:p>
        </w:tc>
        <w:tc>
          <w:tcPr>
            <w:tcW w:w="22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rror Distribution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M-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Ε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4497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3788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Υ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α+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230" w:type="dxa"/>
            <w:tcBorders/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r>
                  <w:rPr>
                    <w:rFonts w:ascii="Cambria Math" w:hAnsi="Cambria Math"/>
                  </w:rPr>
                  <m:t xml:space="preserve">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,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d>
              </m:oMath>
            </m:oMathPara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M-N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Ε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4497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3788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Υ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α+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230" w:type="dxa"/>
            <w:tcBorders/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~</m:t>
                </m:r>
                <m:r>
                  <w:rPr>
                    <w:rFonts w:ascii="Cambria Math" w:hAnsi="Cambria Math"/>
                  </w:rPr>
                  <m:t xml:space="preserve">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,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d>
              </m:oMath>
            </m:oMathPara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I-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e</m:t>
                    </m:r>
                  </m:e>
                  <m:sup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+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Χ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+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Χ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sub>
                    </m:sSub>
                  </m:sup>
                </m:sSup>
              </m:oMath>
            </m:oMathPara>
          </w:p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Ε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497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+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3788" w:type="dxa"/>
            <w:tcBorders/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Ρ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Ρ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=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!</m:t>
                    </m:r>
                  </m:den>
                </m:f>
              </m:oMath>
            </m:oMathPara>
          </w:p>
        </w:tc>
        <w:tc>
          <w:tcPr>
            <w:tcW w:w="2230" w:type="dxa"/>
            <w:tcBorders/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</m:radPr>
                      <m:deg/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ar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Υ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d>
                      </m:e>
                    </m:rad>
                  </m:den>
                </m:f>
              </m:oMath>
            </m:oMathPara>
          </w:p>
        </w:tc>
      </w:tr>
      <w:tr>
        <w:trPr/>
        <w:tc>
          <w:tcPr>
            <w:tcW w:w="1113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I-NB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e</m:t>
                    </m:r>
                  </m:e>
                  <m:sup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+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Χ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+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Χ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sub>
                    </m:sSub>
                  </m:sup>
                </m:sSup>
              </m:oMath>
            </m:oMathPara>
          </w:p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Ε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49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e>
                </m:d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×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²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+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78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Ρ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κ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+κ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κ</m:t>
                    </m:r>
                  </m:sup>
                </m:sSup>
              </m:oMath>
            </m:oMathPara>
          </w:p>
          <w:p>
            <w:pPr>
              <w:pStyle w:val="TableContents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Ρ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=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NB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d>
              </m:oMath>
            </m:oMathPara>
          </w:p>
        </w:tc>
        <w:tc>
          <w:tcPr>
            <w:tcW w:w="223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uto" w:line="480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Υ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</m:radPr>
                      <m:deg/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ar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Υ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d>
                      </m:e>
                    </m:rad>
                  </m:den>
                </m:f>
              </m:oMath>
            </m:oMathPara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Ubuntu Mono">
    <w:altName w:val="Consolas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  <w:jc w:val="center"/>
      <w:textAlignment w:val="center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5:49:58Z</dcterms:created>
  <dc:creator>ACO </dc:creator>
  <dc:description/>
  <dc:language>en-US</dc:language>
  <cp:lastModifiedBy>ACO </cp:lastModifiedBy>
  <dcterms:modified xsi:type="dcterms:W3CDTF">2017-02-17T15:51:08Z</dcterms:modified>
  <cp:revision>1</cp:revision>
  <dc:subject/>
  <dc:title/>
</cp:coreProperties>
</file>